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2F8" w:rsidRPr="0068590D" w:rsidRDefault="003912F8" w:rsidP="003166B0">
      <w:pPr>
        <w:jc w:val="center"/>
        <w:rPr>
          <w:rFonts w:ascii="Times New Roman" w:hAnsi="Times New Roman" w:cs="Times New Roman"/>
          <w:sz w:val="24"/>
          <w:szCs w:val="24"/>
        </w:rPr>
      </w:pPr>
      <w:r w:rsidRPr="0068590D">
        <w:rPr>
          <w:rFonts w:ascii="Times New Roman" w:hAnsi="Times New Roman" w:cs="Times New Roman"/>
          <w:sz w:val="24"/>
          <w:szCs w:val="24"/>
        </w:rPr>
        <w:t>Table</w:t>
      </w:r>
      <w:r w:rsidR="008C010D">
        <w:rPr>
          <w:rFonts w:ascii="Times New Roman" w:hAnsi="Times New Roman" w:cs="Times New Roman"/>
          <w:sz w:val="24"/>
          <w:szCs w:val="24"/>
        </w:rPr>
        <w:t xml:space="preserve"> S2</w:t>
      </w:r>
      <w:r w:rsidRPr="0068590D">
        <w:rPr>
          <w:rFonts w:ascii="Times New Roman" w:hAnsi="Times New Roman" w:cs="Times New Roman"/>
          <w:sz w:val="24"/>
          <w:szCs w:val="24"/>
        </w:rPr>
        <w:t>. Grid independence test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373"/>
        <w:gridCol w:w="1483"/>
        <w:gridCol w:w="1132"/>
        <w:gridCol w:w="1134"/>
        <w:gridCol w:w="1276"/>
        <w:gridCol w:w="1134"/>
      </w:tblGrid>
      <w:tr w:rsidR="003912F8" w:rsidRPr="00691077" w:rsidTr="00C1073F">
        <w:trPr>
          <w:jc w:val="center"/>
        </w:trPr>
        <w:tc>
          <w:tcPr>
            <w:tcW w:w="137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12F8" w:rsidRPr="00691077" w:rsidRDefault="003912F8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077">
              <w:rPr>
                <w:rFonts w:ascii="Times New Roman" w:eastAsia="宋体" w:hAnsi="Times New Roman" w:cs="Times New Roman"/>
                <w:sz w:val="24"/>
                <w:szCs w:val="24"/>
              </w:rPr>
              <w:t>Flow variables</w:t>
            </w:r>
          </w:p>
        </w:tc>
        <w:tc>
          <w:tcPr>
            <w:tcW w:w="89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12F8" w:rsidRPr="00691077" w:rsidRDefault="0094262E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lane</w:t>
            </w:r>
          </w:p>
        </w:tc>
        <w:tc>
          <w:tcPr>
            <w:tcW w:w="467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912F8" w:rsidRPr="00691077" w:rsidRDefault="00F64BF6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FFFFF"/>
              </w:rPr>
              <w:t>R</w:t>
            </w:r>
            <w:r w:rsidR="00656495" w:rsidRPr="002E5332">
              <w:rPr>
                <w:rFonts w:ascii="Times New Roman" w:hAnsi="Times New Roman" w:cs="Times New Roman" w:hint="eastAsia"/>
                <w:color w:val="2E3033"/>
                <w:sz w:val="24"/>
                <w:szCs w:val="24"/>
                <w:shd w:val="clear" w:color="auto" w:fill="FFFFFF"/>
              </w:rPr>
              <w:t>elative</w:t>
            </w:r>
            <w:r w:rsidR="00656495" w:rsidRPr="002E5332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FFFFF"/>
              </w:rPr>
              <w:t xml:space="preserve"> difference</w:t>
            </w:r>
            <w:r w:rsidR="003912F8" w:rsidRPr="006910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C1073F" w:rsidRPr="00691077" w:rsidTr="00DC16A3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073F" w:rsidRPr="00691077" w:rsidRDefault="00C1073F" w:rsidP="00F35FA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073F" w:rsidRPr="00691077" w:rsidRDefault="00C1073F" w:rsidP="00F35FA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073F" w:rsidRPr="00691077" w:rsidRDefault="00B569D3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  <w:r w:rsidR="00F901D9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4425C9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F901D9">
              <w:rPr>
                <w:rFonts w:ascii="Times New Roman" w:eastAsia="宋体" w:hAnsi="Times New Roman" w:cs="Times New Roman"/>
                <w:sz w:val="24"/>
                <w:szCs w:val="24"/>
              </w:rPr>
              <w:t>00</w:t>
            </w:r>
            <w:r w:rsidR="002E7D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2E7D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ri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073F" w:rsidRDefault="00B569D3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  <w:r w:rsidR="00F901D9">
              <w:rPr>
                <w:rFonts w:ascii="Times New Roman" w:eastAsia="宋体" w:hAnsi="Times New Roman" w:cs="Times New Roman"/>
                <w:sz w:val="24"/>
                <w:szCs w:val="24"/>
              </w:rPr>
              <w:t>0000</w:t>
            </w:r>
          </w:p>
          <w:p w:rsidR="002E7DE5" w:rsidRPr="00691077" w:rsidRDefault="002E7DE5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ri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073F" w:rsidRDefault="00B569D3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  <w:r w:rsidR="00F901D9">
              <w:rPr>
                <w:rFonts w:ascii="Times New Roman" w:eastAsia="宋体" w:hAnsi="Times New Roman" w:cs="Times New Roman"/>
                <w:sz w:val="24"/>
                <w:szCs w:val="24"/>
              </w:rPr>
              <w:t>0000</w:t>
            </w:r>
          </w:p>
          <w:p w:rsidR="002E7DE5" w:rsidRPr="00691077" w:rsidRDefault="002E7DE5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ri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073F" w:rsidRDefault="00B569D3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  <w:r w:rsidR="00F901D9">
              <w:rPr>
                <w:rFonts w:ascii="Times New Roman" w:eastAsia="宋体" w:hAnsi="Times New Roman" w:cs="Times New Roman"/>
                <w:sz w:val="24"/>
                <w:szCs w:val="24"/>
              </w:rPr>
              <w:t>0000</w:t>
            </w:r>
          </w:p>
          <w:p w:rsidR="002E7DE5" w:rsidRPr="00691077" w:rsidRDefault="002E7DE5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rids</w:t>
            </w:r>
          </w:p>
        </w:tc>
      </w:tr>
      <w:tr w:rsidR="00C1073F" w:rsidRPr="00691077" w:rsidTr="00C1073F">
        <w:trPr>
          <w:jc w:val="center"/>
        </w:trPr>
        <w:tc>
          <w:tcPr>
            <w:tcW w:w="1373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073F" w:rsidRPr="00691077" w:rsidRDefault="00C1073F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077">
              <w:rPr>
                <w:rFonts w:ascii="Times New Roman" w:eastAsia="宋体" w:hAnsi="Times New Roman" w:cs="Times New Roman"/>
                <w:sz w:val="24"/>
                <w:szCs w:val="24"/>
              </w:rPr>
              <w:t>Pressure</w:t>
            </w:r>
          </w:p>
          <w:p w:rsidR="00C1073F" w:rsidRPr="00691077" w:rsidRDefault="00C1073F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077">
              <w:rPr>
                <w:rFonts w:ascii="Times New Roman" w:eastAsia="宋体" w:hAnsi="Times New Roman" w:cs="Times New Roman"/>
                <w:sz w:val="24"/>
                <w:szCs w:val="24"/>
              </w:rPr>
              <w:t>drop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073F" w:rsidRPr="00691077" w:rsidRDefault="003D3D1C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D1C">
              <w:rPr>
                <w:rFonts w:ascii="Times New Roman" w:eastAsia="宋体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073F" w:rsidRPr="00691077" w:rsidRDefault="00F31CB1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58247B">
              <w:rPr>
                <w:rFonts w:ascii="Times New Roman" w:eastAsia="宋体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1073F" w:rsidRPr="00691077" w:rsidRDefault="00F31CB1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BD68F5">
              <w:rPr>
                <w:rFonts w:ascii="Times New Roman" w:eastAsia="宋体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073F" w:rsidRPr="00691077" w:rsidRDefault="00BD68F5" w:rsidP="00BD68F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C1073F" w:rsidRPr="00691077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C1073F" w:rsidRPr="0069107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1073F" w:rsidRPr="00691077" w:rsidRDefault="00C1073F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077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C1073F" w:rsidRPr="00691077" w:rsidTr="002E7DE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073F" w:rsidRPr="00691077" w:rsidRDefault="00C1073F" w:rsidP="00F35FA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vAlign w:val="center"/>
            <w:hideMark/>
          </w:tcPr>
          <w:p w:rsidR="00C1073F" w:rsidRPr="00691077" w:rsidRDefault="003D3D1C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D1C">
              <w:rPr>
                <w:rFonts w:ascii="Times New Roman" w:eastAsia="宋体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132" w:type="dxa"/>
            <w:vAlign w:val="center"/>
            <w:hideMark/>
          </w:tcPr>
          <w:p w:rsidR="00C1073F" w:rsidRPr="00691077" w:rsidRDefault="00F31CB1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58247B">
              <w:rPr>
                <w:rFonts w:ascii="Times New Roman" w:eastAsia="宋体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134" w:type="dxa"/>
            <w:hideMark/>
          </w:tcPr>
          <w:p w:rsidR="00C1073F" w:rsidRPr="00691077" w:rsidRDefault="00F31CB1" w:rsidP="00BD68F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BD68F5">
              <w:rPr>
                <w:rFonts w:ascii="Times New Roman" w:eastAsia="宋体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76" w:type="dxa"/>
            <w:vAlign w:val="center"/>
            <w:hideMark/>
          </w:tcPr>
          <w:p w:rsidR="00C1073F" w:rsidRPr="00691077" w:rsidRDefault="00BD68F5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34" w:type="dxa"/>
            <w:hideMark/>
          </w:tcPr>
          <w:p w:rsidR="00C1073F" w:rsidRPr="00691077" w:rsidRDefault="00C1073F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077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C1073F" w:rsidRPr="00691077" w:rsidTr="002E7DE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073F" w:rsidRPr="00691077" w:rsidRDefault="00C1073F" w:rsidP="00F35FA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073F" w:rsidRPr="00691077" w:rsidRDefault="003D3D1C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D1C">
              <w:rPr>
                <w:rFonts w:ascii="Times New Roman" w:eastAsia="宋体" w:hAnsi="Times New Roman" w:cs="Times New Roman"/>
                <w:sz w:val="24"/>
                <w:szCs w:val="24"/>
              </w:rPr>
              <w:t>hypopharyn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073F" w:rsidRPr="00691077" w:rsidRDefault="00F31CB1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58247B">
              <w:rPr>
                <w:rFonts w:ascii="Times New Roman" w:eastAsia="宋体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1073F" w:rsidRPr="00691077" w:rsidRDefault="00F31CB1" w:rsidP="00F35FA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BD68F5">
              <w:rPr>
                <w:rFonts w:ascii="Times New Roman" w:eastAsia="宋体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1073F" w:rsidRPr="00691077" w:rsidRDefault="00C1073F" w:rsidP="00BD68F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077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BD68F5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90073" w:rsidRPr="00691077" w:rsidRDefault="00C1073F" w:rsidP="0049007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077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bookmarkStart w:id="0" w:name="_GoBack"/>
            <w:bookmarkEnd w:id="0"/>
          </w:p>
        </w:tc>
      </w:tr>
    </w:tbl>
    <w:p w:rsidR="003912F8" w:rsidRDefault="003912F8" w:rsidP="003912F8">
      <w:pPr>
        <w:rPr>
          <w:rFonts w:ascii="Times New Roman" w:eastAsia="宋体" w:hAnsi="Times New Roman" w:cs="Times New Roman"/>
          <w:sz w:val="24"/>
          <w:szCs w:val="24"/>
        </w:rPr>
      </w:pPr>
    </w:p>
    <w:p w:rsidR="007474C1" w:rsidRDefault="007474C1" w:rsidP="003912F8">
      <w:pPr>
        <w:rPr>
          <w:rFonts w:ascii="Times New Roman" w:eastAsia="宋体" w:hAnsi="Times New Roman" w:cs="Times New Roman"/>
          <w:sz w:val="24"/>
          <w:szCs w:val="24"/>
        </w:rPr>
      </w:pPr>
    </w:p>
    <w:p w:rsidR="007474C1" w:rsidRDefault="007474C1" w:rsidP="003912F8">
      <w:pPr>
        <w:rPr>
          <w:rFonts w:ascii="Times New Roman" w:eastAsia="宋体" w:hAnsi="Times New Roman" w:cs="Times New Roman"/>
          <w:sz w:val="24"/>
          <w:szCs w:val="24"/>
        </w:rPr>
      </w:pPr>
    </w:p>
    <w:p w:rsidR="007474C1" w:rsidRPr="00EE29B7" w:rsidRDefault="007474C1" w:rsidP="003912F8">
      <w:pPr>
        <w:rPr>
          <w:rFonts w:ascii="Times New Roman" w:eastAsia="宋体" w:hAnsi="Times New Roman" w:cs="Times New Roman"/>
          <w:sz w:val="24"/>
          <w:szCs w:val="24"/>
        </w:rPr>
      </w:pPr>
    </w:p>
    <w:p w:rsidR="003912F8" w:rsidRDefault="003912F8" w:rsidP="003912F8">
      <w:pPr>
        <w:jc w:val="center"/>
        <w:rPr>
          <w:rFonts w:ascii="宋体" w:eastAsia="宋体" w:hAnsi="宋体"/>
          <w:sz w:val="36"/>
          <w:szCs w:val="36"/>
        </w:rPr>
      </w:pPr>
    </w:p>
    <w:p w:rsidR="00736486" w:rsidRDefault="00535D68"/>
    <w:sectPr w:rsidR="00736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5D68" w:rsidRDefault="00535D68" w:rsidP="004F0917">
      <w:r>
        <w:separator/>
      </w:r>
    </w:p>
  </w:endnote>
  <w:endnote w:type="continuationSeparator" w:id="0">
    <w:p w:rsidR="00535D68" w:rsidRDefault="00535D68" w:rsidP="004F0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5D68" w:rsidRDefault="00535D68" w:rsidP="004F0917">
      <w:r>
        <w:separator/>
      </w:r>
    </w:p>
  </w:footnote>
  <w:footnote w:type="continuationSeparator" w:id="0">
    <w:p w:rsidR="00535D68" w:rsidRDefault="00535D68" w:rsidP="004F0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CCF"/>
    <w:rsid w:val="001A3C2D"/>
    <w:rsid w:val="001E1DB9"/>
    <w:rsid w:val="002A6A16"/>
    <w:rsid w:val="002E7DE5"/>
    <w:rsid w:val="003166B0"/>
    <w:rsid w:val="003912F8"/>
    <w:rsid w:val="003D3D1C"/>
    <w:rsid w:val="00434B56"/>
    <w:rsid w:val="004351C7"/>
    <w:rsid w:val="004408C2"/>
    <w:rsid w:val="004425C9"/>
    <w:rsid w:val="00490073"/>
    <w:rsid w:val="004C3D88"/>
    <w:rsid w:val="004F0917"/>
    <w:rsid w:val="00535D68"/>
    <w:rsid w:val="0058247B"/>
    <w:rsid w:val="00656495"/>
    <w:rsid w:val="006E53BE"/>
    <w:rsid w:val="007474C1"/>
    <w:rsid w:val="007831E1"/>
    <w:rsid w:val="008C010D"/>
    <w:rsid w:val="008C20CD"/>
    <w:rsid w:val="0094262E"/>
    <w:rsid w:val="009903F7"/>
    <w:rsid w:val="00B15878"/>
    <w:rsid w:val="00B569D3"/>
    <w:rsid w:val="00BD68F5"/>
    <w:rsid w:val="00C1073F"/>
    <w:rsid w:val="00DC16A3"/>
    <w:rsid w:val="00F31CB1"/>
    <w:rsid w:val="00F64BF6"/>
    <w:rsid w:val="00F901D9"/>
    <w:rsid w:val="00FF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25599"/>
  <w15:chartTrackingRefBased/>
  <w15:docId w15:val="{171861FE-B30A-47D0-BAC3-AE0AB04BE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12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09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09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2368365@qq.com</dc:creator>
  <cp:keywords/>
  <dc:description/>
  <cp:lastModifiedBy>852368365@qq.com</cp:lastModifiedBy>
  <cp:revision>29</cp:revision>
  <dcterms:created xsi:type="dcterms:W3CDTF">2021-08-16T05:36:00Z</dcterms:created>
  <dcterms:modified xsi:type="dcterms:W3CDTF">2021-08-25T08:01:00Z</dcterms:modified>
</cp:coreProperties>
</file>